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3"/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S14</w:t>
      </w:r>
      <w:bookmarkEnd w:id="0"/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Levene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s test of equality of error variances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under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ame</w:t>
      </w:r>
      <w:r>
        <w:rPr>
          <w:rFonts w:hint="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calcium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nitrate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reatment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9"/>
        <w:tblW w:w="80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3272"/>
        <w:gridCol w:w="1142"/>
        <w:gridCol w:w="760"/>
        <w:gridCol w:w="10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Calcium nitrate (mM)</w:t>
            </w:r>
          </w:p>
        </w:tc>
        <w:tc>
          <w:tcPr>
            <w:tcW w:w="32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endent variable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1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f2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ot activity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ot activit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ot activit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ive water content of lea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ive water content of lea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ive water content of lea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hlorophy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hlorophy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hlorophy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hyll a/b rati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hyll a/b rati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hyll a/b rati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otenoi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otenoi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otenoi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right="-12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root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</w:tr>
    </w:tbl>
    <w:p/>
    <w:p>
      <w:p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eastAsia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5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Levene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 test of equality of error variances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mong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given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r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atment time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9"/>
        <w:tblW w:w="79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3139"/>
        <w:gridCol w:w="1142"/>
        <w:gridCol w:w="760"/>
        <w:gridCol w:w="10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atment time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endent variable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f1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f2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ot activity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ot activit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ot activit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ive water content of lea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ive water content of lea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ive water content of lea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hlorophy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hlorophy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hlorophy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hyll a/b rati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hyll a/b rati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hyll a/b rati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otenoi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otenoi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otenoi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ble sug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crose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sh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roo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right="-13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cose of root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576E7C"/>
    <w:rsid w:val="008E4DEF"/>
    <w:rsid w:val="00A74A77"/>
    <w:rsid w:val="00B34FC1"/>
    <w:rsid w:val="00B836A5"/>
    <w:rsid w:val="045A2E0D"/>
    <w:rsid w:val="05011D11"/>
    <w:rsid w:val="051C3F27"/>
    <w:rsid w:val="078638F6"/>
    <w:rsid w:val="11442212"/>
    <w:rsid w:val="19254210"/>
    <w:rsid w:val="1A6646E3"/>
    <w:rsid w:val="1D3B5451"/>
    <w:rsid w:val="1FC861A0"/>
    <w:rsid w:val="202934F6"/>
    <w:rsid w:val="21065280"/>
    <w:rsid w:val="236721CB"/>
    <w:rsid w:val="243A111B"/>
    <w:rsid w:val="27A43626"/>
    <w:rsid w:val="28840A76"/>
    <w:rsid w:val="2B6456C2"/>
    <w:rsid w:val="31DC27E6"/>
    <w:rsid w:val="31EF3754"/>
    <w:rsid w:val="33F5040F"/>
    <w:rsid w:val="357C2116"/>
    <w:rsid w:val="37B10D04"/>
    <w:rsid w:val="38D3397B"/>
    <w:rsid w:val="3A7A0B78"/>
    <w:rsid w:val="404166DC"/>
    <w:rsid w:val="408A7B87"/>
    <w:rsid w:val="40DB03B6"/>
    <w:rsid w:val="44EF2CF6"/>
    <w:rsid w:val="4851530D"/>
    <w:rsid w:val="48A535BB"/>
    <w:rsid w:val="4C7A1A44"/>
    <w:rsid w:val="4F301097"/>
    <w:rsid w:val="5F1C445D"/>
    <w:rsid w:val="61B715A4"/>
    <w:rsid w:val="66053655"/>
    <w:rsid w:val="66522904"/>
    <w:rsid w:val="66D05A89"/>
    <w:rsid w:val="6B5010D4"/>
    <w:rsid w:val="6D773D70"/>
    <w:rsid w:val="712133DA"/>
    <w:rsid w:val="74853CDB"/>
    <w:rsid w:val="763B765A"/>
    <w:rsid w:val="76CA2ECB"/>
    <w:rsid w:val="7ACE062B"/>
    <w:rsid w:val="7C614463"/>
    <w:rsid w:val="7CBC59CE"/>
    <w:rsid w:val="7E80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after="160" w:line="259" w:lineRule="auto"/>
      <w:outlineLvl w:val="0"/>
    </w:pPr>
    <w:rPr>
      <w:rFonts w:ascii="MingLiU" w:hAnsi="MingLiU" w:eastAsia="MingLiU" w:cs="Times New Roman"/>
      <w:b/>
      <w:color w:val="000000"/>
      <w:sz w:val="32"/>
      <w:lang w:val="en-NZ" w:eastAsia="zh-CN" w:bidi="ar-SA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after="160" w:line="259" w:lineRule="auto"/>
      <w:outlineLvl w:val="1"/>
    </w:pPr>
    <w:rPr>
      <w:rFonts w:ascii="MingLiU" w:hAnsi="MingLiU" w:eastAsia="MingLiU" w:cs="Times New Roman"/>
      <w:b/>
      <w:i/>
      <w:color w:val="000000"/>
      <w:sz w:val="28"/>
      <w:lang w:val="en-NZ" w:eastAsia="zh-CN" w:bidi="ar-SA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after="160" w:line="259" w:lineRule="auto"/>
      <w:outlineLvl w:val="2"/>
    </w:pPr>
    <w:rPr>
      <w:rFonts w:ascii="MingLiU" w:hAnsi="MingLiU" w:eastAsia="MingLiU" w:cs="Times New Roman"/>
      <w:b/>
      <w:color w:val="000000"/>
      <w:sz w:val="26"/>
      <w:lang w:val="en-NZ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1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13"/>
    <w:qFormat/>
    <w:uiPriority w:val="0"/>
    <w:pPr>
      <w:tabs>
        <w:tab w:val="center" w:pos="4513"/>
        <w:tab w:val="right" w:pos="9026"/>
      </w:tabs>
      <w:spacing w:after="0" w:line="240" w:lineRule="auto"/>
    </w:pPr>
  </w:style>
  <w:style w:type="paragraph" w:styleId="7">
    <w:name w:val="header"/>
    <w:basedOn w:val="1"/>
    <w:link w:val="12"/>
    <w:qFormat/>
    <w:uiPriority w:val="0"/>
    <w:pPr>
      <w:tabs>
        <w:tab w:val="center" w:pos="4513"/>
        <w:tab w:val="right" w:pos="9026"/>
      </w:tabs>
      <w:spacing w:after="0" w:line="240" w:lineRule="auto"/>
    </w:p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Balloon Text Char"/>
    <w:basedOn w:val="10"/>
    <w:link w:val="5"/>
    <w:qFormat/>
    <w:uiPriority w:val="0"/>
    <w:rPr>
      <w:rFonts w:ascii="Segoe UI" w:hAnsi="Segoe UI" w:cs="Segoe UI" w:eastAsiaTheme="minorEastAsia"/>
      <w:kern w:val="2"/>
      <w:sz w:val="18"/>
      <w:szCs w:val="18"/>
      <w:lang w:val="en-US"/>
    </w:rPr>
  </w:style>
  <w:style w:type="character" w:customStyle="1" w:styleId="12">
    <w:name w:val="Header Char"/>
    <w:basedOn w:val="10"/>
    <w:link w:val="7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  <w:style w:type="character" w:customStyle="1" w:styleId="13">
    <w:name w:val="Footer Char"/>
    <w:basedOn w:val="10"/>
    <w:link w:val="6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ECF790D596454A959814AAC554AB9B" ma:contentTypeVersion="13" ma:contentTypeDescription="Create a new document." ma:contentTypeScope="" ma:versionID="9b71c7afaf2c13c420c2180f4f8ac5d3">
  <xsd:schema xmlns:xsd="http://www.w3.org/2001/XMLSchema" xmlns:xs="http://www.w3.org/2001/XMLSchema" xmlns:p="http://schemas.microsoft.com/office/2006/metadata/properties" xmlns:ns3="92ed227d-9d43-4997-ad7c-cb9a080d70b6" xmlns:ns4="059193d4-d504-4867-b112-8659097b48f1" targetNamespace="http://schemas.microsoft.com/office/2006/metadata/properties" ma:root="true" ma:fieldsID="b33824fcaed6a1bd85074100d2003f13" ns3:_="" ns4:_="">
    <xsd:import namespace="92ed227d-9d43-4997-ad7c-cb9a080d70b6"/>
    <xsd:import namespace="059193d4-d504-4867-b112-8659097b48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d227d-9d43-4997-ad7c-cb9a080d70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9193d4-d504-4867-b112-8659097b48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E7573DF-4372-4665-A02A-9EDAAAE668AF}">
  <ds:schemaRefs/>
</ds:datastoreItem>
</file>

<file path=customXml/itemProps3.xml><?xml version="1.0" encoding="utf-8"?>
<ds:datastoreItem xmlns:ds="http://schemas.openxmlformats.org/officeDocument/2006/customXml" ds:itemID="{B600DCC9-04B3-4687-88E8-480AA94E40E5}">
  <ds:schemaRefs/>
</ds:datastoreItem>
</file>

<file path=customXml/itemProps4.xml><?xml version="1.0" encoding="utf-8"?>
<ds:datastoreItem xmlns:ds="http://schemas.openxmlformats.org/officeDocument/2006/customXml" ds:itemID="{BCC43B43-09C6-482F-A7A1-F8ABE353D5E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53</Words>
  <Characters>2588</Characters>
  <Lines>21</Lines>
  <Paragraphs>6</Paragraphs>
  <TotalTime>0</TotalTime>
  <ScaleCrop>false</ScaleCrop>
  <LinksUpToDate>false</LinksUpToDate>
  <CharactersWithSpaces>3035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06:22:00Z</dcterms:created>
  <dc:creator>Dell</dc:creator>
  <cp:lastModifiedBy>Dell</cp:lastModifiedBy>
  <dcterms:modified xsi:type="dcterms:W3CDTF">2020-10-08T01:25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ContentTypeId">
    <vt:lpwstr>0x0101000BECF790D596454A959814AAC554AB9B</vt:lpwstr>
  </property>
</Properties>
</file>